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34186" w14:textId="2F721767" w:rsidR="00384A38" w:rsidRDefault="00384A38" w:rsidP="00384A38">
      <w:pPr>
        <w:pStyle w:val="Caption"/>
      </w:pPr>
      <w:bookmarkStart w:id="0" w:name="_Ref102467969"/>
      <w:r>
        <w:t>Supplementary file 9</w:t>
      </w:r>
      <w:r>
        <w:t xml:space="preserve">. Results of generalised linear mixed effects models testing association with anti-Spike antibody levels after third SARS-CoV-2 vaccination within and between twin-pairs within </w:t>
      </w:r>
      <w:proofErr w:type="spellStart"/>
      <w:r>
        <w:t>TwinsUK</w:t>
      </w:r>
      <w:proofErr w:type="spellEnd"/>
      <w:r>
        <w:t>. Coefficients with unadjusted 95% confidence intervals and unadjusted p-values are presented. Family structure is included as a random effect, allowing intercepts to vary between twin-pairs. Models are adjusted for age, sex, weeks since third vaccination, third vaccine received and serology-based infection status.</w:t>
      </w:r>
      <w:r w:rsidRPr="006B5C1B">
        <w:t xml:space="preserve"> </w:t>
      </w:r>
      <w:r>
        <w:t>Variables with (two-sided) p-values &lt; 0.05 are highlighted in bold.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4"/>
        <w:gridCol w:w="947"/>
        <w:gridCol w:w="947"/>
        <w:gridCol w:w="947"/>
        <w:gridCol w:w="947"/>
        <w:gridCol w:w="952"/>
        <w:gridCol w:w="946"/>
        <w:gridCol w:w="946"/>
        <w:gridCol w:w="946"/>
        <w:gridCol w:w="946"/>
        <w:gridCol w:w="946"/>
        <w:gridCol w:w="946"/>
        <w:gridCol w:w="946"/>
        <w:gridCol w:w="946"/>
        <w:gridCol w:w="946"/>
      </w:tblGrid>
      <w:tr w:rsidR="00384A38" w:rsidRPr="003672A3" w14:paraId="0F3B387F" w14:textId="77777777" w:rsidTr="00D96DEF">
        <w:trPr>
          <w:trHeight w:val="1860"/>
        </w:trPr>
        <w:tc>
          <w:tcPr>
            <w:tcW w:w="0" w:type="auto"/>
            <w:shd w:val="clear" w:color="auto" w:fill="E6E6E6"/>
            <w:vAlign w:val="bottom"/>
            <w:hideMark/>
          </w:tcPr>
          <w:p w14:paraId="3A657929" w14:textId="77777777" w:rsidR="00384A38" w:rsidRPr="00990147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990147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Exposure variable</w:t>
            </w:r>
          </w:p>
        </w:tc>
        <w:tc>
          <w:tcPr>
            <w:tcW w:w="0" w:type="auto"/>
            <w:gridSpan w:val="2"/>
            <w:shd w:val="clear" w:color="auto" w:fill="E6E6E6"/>
            <w:vAlign w:val="bottom"/>
            <w:hideMark/>
          </w:tcPr>
          <w:p w14:paraId="61E5FEAC" w14:textId="77777777" w:rsidR="00384A38" w:rsidRPr="00990147" w:rsidRDefault="00384A38" w:rsidP="00D96DEF">
            <w:pPr>
              <w:snapToGrid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990147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Self-rated health (ordinal 1-5 scale, unit: +1, increasing health)</w:t>
            </w:r>
          </w:p>
        </w:tc>
        <w:tc>
          <w:tcPr>
            <w:tcW w:w="0" w:type="auto"/>
            <w:gridSpan w:val="2"/>
            <w:shd w:val="clear" w:color="auto" w:fill="E6E6E6"/>
            <w:vAlign w:val="bottom"/>
            <w:hideMark/>
          </w:tcPr>
          <w:p w14:paraId="4F67F216" w14:textId="77777777" w:rsidR="00384A38" w:rsidRPr="00990147" w:rsidRDefault="00384A38" w:rsidP="00D96DEF">
            <w:pPr>
              <w:snapToGrid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990147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Advised on "</w:t>
            </w:r>
            <w:r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Shielded Patient List</w:t>
            </w:r>
            <w:r w:rsidRPr="00990147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" (0: No, 1: Yes)</w:t>
            </w:r>
          </w:p>
        </w:tc>
        <w:tc>
          <w:tcPr>
            <w:tcW w:w="0" w:type="auto"/>
            <w:gridSpan w:val="2"/>
            <w:shd w:val="clear" w:color="auto" w:fill="E6E6E6"/>
            <w:vAlign w:val="bottom"/>
            <w:hideMark/>
          </w:tcPr>
          <w:p w14:paraId="61BF1B85" w14:textId="77777777" w:rsidR="00384A38" w:rsidRPr="00990147" w:rsidRDefault="00384A38" w:rsidP="00D96DEF">
            <w:pPr>
              <w:snapToGrid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990147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Comorbidity: Rheumatoid arthritis (0: No, 1: Yes)</w:t>
            </w:r>
          </w:p>
        </w:tc>
        <w:tc>
          <w:tcPr>
            <w:tcW w:w="0" w:type="auto"/>
            <w:gridSpan w:val="2"/>
            <w:shd w:val="clear" w:color="auto" w:fill="E6E6E6"/>
            <w:vAlign w:val="bottom"/>
            <w:hideMark/>
          </w:tcPr>
          <w:p w14:paraId="7B8F9BDF" w14:textId="77777777" w:rsidR="00384A38" w:rsidRPr="00990147" w:rsidRDefault="00384A38" w:rsidP="00D96DEF">
            <w:pPr>
              <w:snapToGrid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990147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Prescribed immunosuppressant medication (0: No, 1: Yes)</w:t>
            </w:r>
          </w:p>
        </w:tc>
        <w:tc>
          <w:tcPr>
            <w:tcW w:w="0" w:type="auto"/>
            <w:gridSpan w:val="2"/>
            <w:shd w:val="clear" w:color="auto" w:fill="E6E6E6"/>
            <w:vAlign w:val="bottom"/>
            <w:hideMark/>
          </w:tcPr>
          <w:p w14:paraId="4F5BC30E" w14:textId="77777777" w:rsidR="00384A38" w:rsidRPr="00990147" w:rsidRDefault="00384A38" w:rsidP="00D96DEF">
            <w:pPr>
              <w:snapToGrid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990147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 xml:space="preserve">Highest </w:t>
            </w:r>
            <w:r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educational attainment</w:t>
            </w:r>
            <w:r w:rsidRPr="00990147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 xml:space="preserve"> (0: NVQ level 3 or lower, 1: NVQ level 4 or higher)</w:t>
            </w:r>
          </w:p>
        </w:tc>
        <w:tc>
          <w:tcPr>
            <w:tcW w:w="0" w:type="auto"/>
            <w:gridSpan w:val="2"/>
            <w:shd w:val="clear" w:color="auto" w:fill="E6E6E6"/>
            <w:vAlign w:val="bottom"/>
            <w:hideMark/>
          </w:tcPr>
          <w:p w14:paraId="0E56D278" w14:textId="77777777" w:rsidR="00384A38" w:rsidRPr="00990147" w:rsidRDefault="00384A38" w:rsidP="00D96DEF">
            <w:pPr>
              <w:snapToGrid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990147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Frailty index (log-transformed, unit: +1 standard deviation, increasing frailty)</w:t>
            </w:r>
          </w:p>
        </w:tc>
        <w:tc>
          <w:tcPr>
            <w:tcW w:w="0" w:type="auto"/>
            <w:gridSpan w:val="2"/>
            <w:shd w:val="clear" w:color="auto" w:fill="E6E6E6"/>
            <w:vAlign w:val="bottom"/>
            <w:hideMark/>
          </w:tcPr>
          <w:p w14:paraId="33D50C07" w14:textId="77777777" w:rsidR="00384A38" w:rsidRPr="00990147" w:rsidRDefault="00384A38" w:rsidP="00D96DEF">
            <w:pPr>
              <w:snapToGrid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990147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Multimorbidity (0: &lt; 3/5 comorbidities, 1: 3/5 comorbidities)</w:t>
            </w:r>
          </w:p>
        </w:tc>
      </w:tr>
      <w:tr w:rsidR="00384A38" w:rsidRPr="003672A3" w14:paraId="2485AB2A" w14:textId="77777777" w:rsidTr="00D96DEF">
        <w:trPr>
          <w:trHeight w:val="300"/>
        </w:trPr>
        <w:tc>
          <w:tcPr>
            <w:tcW w:w="0" w:type="auto"/>
            <w:shd w:val="clear" w:color="auto" w:fill="E6E6E6"/>
            <w:noWrap/>
            <w:vAlign w:val="bottom"/>
            <w:hideMark/>
          </w:tcPr>
          <w:p w14:paraId="6DF30C58" w14:textId="77777777" w:rsidR="00384A38" w:rsidRPr="00990147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990147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Zygosity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14:paraId="202D6C41" w14:textId="77777777" w:rsidR="00384A38" w:rsidRPr="00990147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990147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MZ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14:paraId="099EBCD4" w14:textId="77777777" w:rsidR="00384A38" w:rsidRPr="00990147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990147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DZ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14:paraId="29BEC1DF" w14:textId="77777777" w:rsidR="00384A38" w:rsidRPr="00990147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990147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MZ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14:paraId="16204BF9" w14:textId="77777777" w:rsidR="00384A38" w:rsidRPr="00990147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990147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DZ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14:paraId="700F5FA1" w14:textId="77777777" w:rsidR="00384A38" w:rsidRPr="00990147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990147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MZ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14:paraId="18D48AF8" w14:textId="77777777" w:rsidR="00384A38" w:rsidRPr="00990147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990147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DZ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14:paraId="2CE3F9BA" w14:textId="77777777" w:rsidR="00384A38" w:rsidRPr="00990147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990147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MZ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14:paraId="40F01FCC" w14:textId="77777777" w:rsidR="00384A38" w:rsidRPr="00990147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990147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DZ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14:paraId="5700BD09" w14:textId="77777777" w:rsidR="00384A38" w:rsidRPr="00990147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990147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MZ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14:paraId="5260D9A3" w14:textId="77777777" w:rsidR="00384A38" w:rsidRPr="00990147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990147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DZ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14:paraId="688A141C" w14:textId="77777777" w:rsidR="00384A38" w:rsidRPr="00990147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990147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MZ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14:paraId="14326478" w14:textId="77777777" w:rsidR="00384A38" w:rsidRPr="00990147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990147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DZ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14:paraId="6C451174" w14:textId="77777777" w:rsidR="00384A38" w:rsidRPr="00990147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990147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MZ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14:paraId="30BB8262" w14:textId="77777777" w:rsidR="00384A38" w:rsidRPr="00990147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990147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DZ</w:t>
            </w:r>
          </w:p>
        </w:tc>
      </w:tr>
      <w:tr w:rsidR="00384A38" w:rsidRPr="003672A3" w14:paraId="7194377B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441A0" w14:textId="77777777" w:rsidR="00384A38" w:rsidRPr="00990147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990147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66906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7D31C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3AC166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A32EE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0BC3D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23996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82FFF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610E5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2F112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6E4C8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038AB2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CB7CA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39428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778DA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34</w:t>
            </w:r>
          </w:p>
        </w:tc>
      </w:tr>
      <w:tr w:rsidR="00384A38" w:rsidRPr="003672A3" w14:paraId="2074D166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E21664A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Exposure variable: Family mean ('between-pair'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5E016B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2628.02 (1958.61, 3297.44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694C3A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1112.97 (14.1, 2211.83), p = 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9E0532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1835.79 (-5199.34, 1527.77), p = 0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3A0484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186.88 (-2790.16, 5163.91), p = 0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CBFC05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7410.35 (-16435.28, 1614.58), p = 0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901669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-7066.57 (-13662.52, -470.61), p = 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B87A06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1520.6 (-4845.39, 1804.2), p = 0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2DF907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3400.74 (-7132.33, 330.85), p = 0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B7769F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3021.69 (1416.43, 4626.94), p = 0.00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4E7161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126.5 (-880.9, 3133.89), p = 0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6051E2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-1492.75 (-2408.54, -576.96), p = 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32150F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488.47 (-1761.03, 784.09), p = 0.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5E9EA3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243.69 (-9226.11, 13713.48), p = 0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F8CA46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5830.71 (-14130.41, 2469.0), p = 0.17</w:t>
            </w:r>
          </w:p>
        </w:tc>
      </w:tr>
      <w:tr w:rsidR="00384A38" w:rsidRPr="003672A3" w14:paraId="688F8BC3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C91F419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Exposure variable: Individual difference to family mean ('within-pair'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4E25D8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43.13 (-316.09, 1602.35), p = 0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0EA33D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475.4 (-1648.82, 698.03), p = 0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9937D9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-3684.38 (-6491.81, -876.96), p = 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004DC2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2975.43 (-6816.68, 865.83), p = 0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B3E1B8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-5799.45 (-11176.03, -422.86), p = 0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E72C4F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2842.12 (-9956.15, 4271.91), p = 0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9B8BB8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1733.37 (-4088.0, 621.26), p = 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4BF473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1494.04 (-4518.44, 1530.36), p = 0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EDBB1E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96.53 (-2067.99, 1874.94), p = 0.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30317C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1747.06 (-4260.26, 766.15), p = 0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E735BE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92.9 (-927.72, 1113.53), p = 0.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058FBE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873.85 (-2223.79, 476.1), p = 0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683E13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6026.79 (-12830.25, 776.68), p = 0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220E68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646.79 (-4510.21, 9803.79), p = 0.47</w:t>
            </w:r>
          </w:p>
        </w:tc>
      </w:tr>
      <w:tr w:rsidR="00384A38" w:rsidRPr="003672A3" w14:paraId="695D38D0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5F1ABD4" w14:textId="77777777" w:rsidR="00384A38" w:rsidRPr="00256219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pacing w:val="0"/>
                <w:sz w:val="18"/>
                <w:szCs w:val="18"/>
                <w:lang w:eastAsia="en-GB"/>
              </w:rPr>
            </w:pPr>
            <w:r w:rsidRPr="00256219">
              <w:rPr>
                <w:rFonts w:eastAsia="Times New Roman" w:cs="Calibri"/>
                <w:b/>
                <w:bCs/>
                <w:i/>
                <w:iCs/>
                <w:color w:val="000000"/>
                <w:spacing w:val="0"/>
                <w:sz w:val="18"/>
                <w:szCs w:val="18"/>
                <w:lang w:eastAsia="en-GB"/>
              </w:rPr>
              <w:t>Wald test of ‘between-pair’ = ‘within-pair’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59C4C1" w14:textId="77777777" w:rsidR="00384A38" w:rsidRPr="00E4788C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E4788C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p =0.00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DDC056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p = 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285AC4" w14:textId="77777777" w:rsidR="00384A38" w:rsidRPr="00816079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p</w:t>
            </w:r>
            <w:r w:rsidRPr="00816079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= 0.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2EDB87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p = 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A8D171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p = 0.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779839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p = 0.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1770B6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p = 0.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4BE430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p = 0.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7DD8C3" w14:textId="77777777" w:rsidR="00384A38" w:rsidRPr="00E4788C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E4788C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p = 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F163B7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p = 0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8B4A23" w14:textId="77777777" w:rsidR="00384A38" w:rsidRPr="00E4788C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E4788C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p = 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A7CE59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p = 0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A3F78F" w14:textId="77777777" w:rsidR="00384A38" w:rsidRPr="003672A3" w:rsidRDefault="00384A38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p = 0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5D10E1" w14:textId="77777777" w:rsidR="00384A38" w:rsidRPr="003672A3" w:rsidRDefault="00384A38" w:rsidP="00D96DEF">
            <w:pPr>
              <w:snapToGrid/>
              <w:spacing w:after="0" w:line="240" w:lineRule="auto"/>
              <w:jc w:val="center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p = 0.13</w:t>
            </w:r>
          </w:p>
        </w:tc>
      </w:tr>
      <w:tr w:rsidR="00384A38" w:rsidRPr="003672A3" w14:paraId="6E8AC7B5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982CB" w14:textId="77777777" w:rsidR="00384A38" w:rsidRPr="00823B27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823B27">
              <w:rPr>
                <w:rFonts w:cs="Calibri"/>
                <w:b/>
                <w:bCs/>
                <w:color w:val="000000"/>
                <w:sz w:val="18"/>
                <w:szCs w:val="18"/>
              </w:rPr>
              <w:t>Age (unit: +1 yea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FB698E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116.95 (78.99, 154.91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D5530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196.14 (133.23, 259.06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9DBCA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244.21 (222.03, 266.4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1CDEC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253.43 (224.45, 282.41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57BD2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243.07 (220.96, 265.18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C241F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258.87 (229.88, 287.86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B2846A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245.37 (222.57, 268.18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8EB777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259.64 (230.14, 289.14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12BDF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222.48 (198.07, 246.89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CC31B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249.03 (218.2, 279.86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5CC63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241.09 (217.23, 264.96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EA2D1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256.93 (227.48, 286.39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91640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242.76 (220.61, 264.9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C7656D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255.68 (226.61, 284.74), p &lt; 0.0001</w:t>
            </w:r>
          </w:p>
        </w:tc>
      </w:tr>
      <w:tr w:rsidR="00384A38" w:rsidRPr="003672A3" w14:paraId="54A84085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C6509" w14:textId="77777777" w:rsidR="00384A38" w:rsidRPr="00823B27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823B27">
              <w:rPr>
                <w:rFonts w:cs="Calibri"/>
                <w:b/>
                <w:bCs/>
                <w:color w:val="000000"/>
                <w:sz w:val="18"/>
                <w:szCs w:val="18"/>
              </w:rPr>
              <w:t>Sex: Male (reference: Femal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CF4E5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1206.07 (-3313.35, 901.22), p = 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BBADF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72.32 (-3254.85, 3599.5), p = 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ACFA5D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994.16 (-3241.51, 1253.19), p = 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DBDA4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01.98 (-3402.5, 3606.45), p = 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12027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943.01 (-3180.95, 1294.92), p = 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B87BC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118.75 (-3582.72, 3345.21), p = 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82EBAC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1027.05 (-3283.86, 1229.76), p = 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7FE0C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120.4 (-3598.88, 3358.08), p = 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A0706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937.44 (-3136.95, 1262.07), p = 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C43E6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1.9 (-3451.63, 3555.42), p = 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5BCC6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1097.0 (-3670.17, 1476.16), p = 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57D92F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1225.65 (-5250.07, 2798.78), p = 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3D76F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971.71 (-3235.26, 1291.83), p = 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CA4BA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.67 (-3480.8, 3486.13), p = 1.0</w:t>
            </w:r>
          </w:p>
        </w:tc>
      </w:tr>
      <w:tr w:rsidR="00384A38" w:rsidRPr="003672A3" w14:paraId="53D71DC4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01D0F" w14:textId="77777777" w:rsidR="00384A38" w:rsidRPr="00823B27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823B27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Weeks since 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third</w:t>
            </w:r>
            <w:r w:rsidRPr="00823B27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vaccination (unit: +1 week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27B41F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-760.4 (-975.36, -545.44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35E3C6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-825.15 (-1112.87, -537.44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00CF4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-577.95 (-793.54, -362.37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DC760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-831.28 (-1123.09, -539.47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6ACCD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-575.56 (-790.64, -360.48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02949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-839.98 (-1127.12, -552.84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CB62D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-593.74 (-809.02, -378.46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05C254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-814.6 (-1102.88, -526.31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CCC3C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-626.04 (-840.02, -412.07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3EABA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-843.02 (-1131.61, -554.43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080BE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-626.13 (-865.16, -387.11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7C214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-825.41 (-1124.41, -526.41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D6264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-587.59 (-803.05, -372.13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46A18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-818.93 (-1108.37, -529.48), p &lt; 0.0001</w:t>
            </w:r>
          </w:p>
        </w:tc>
      </w:tr>
      <w:tr w:rsidR="00384A38" w:rsidRPr="003672A3" w14:paraId="1872D2BB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DDC90" w14:textId="77777777" w:rsidR="00384A38" w:rsidRPr="00823B27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Third</w:t>
            </w:r>
            <w:r w:rsidRPr="00823B27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vaccine: mRNA-1273 (reference: BNT162b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383E4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 xml:space="preserve">3763.01 (1795.99, 5730.04), </w:t>
            </w: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lastRenderedPageBreak/>
              <w:t>p = 0.0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8773CE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lastRenderedPageBreak/>
              <w:t>2770.26 (-225.02, 5765.53), p = 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28599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 xml:space="preserve">5016.49 (3067.23, 6965.74), </w:t>
            </w: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lastRenderedPageBreak/>
              <w:t>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BF74D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lastRenderedPageBreak/>
              <w:t>3256.26 (286.13, 6226.39), p = 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B3212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 xml:space="preserve">5235.92 (3283.09, 7188.75), </w:t>
            </w: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lastRenderedPageBreak/>
              <w:t>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CA1FF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lastRenderedPageBreak/>
              <w:t>3051.53 (98.1, 6004.97), p = 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F9C15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 xml:space="preserve">5150.06 (3190.12, 7110.0), </w:t>
            </w: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lastRenderedPageBreak/>
              <w:t>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43D9ED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lastRenderedPageBreak/>
              <w:t>3396.55 (439.76, 6353.35), p = 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C1C29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 xml:space="preserve">4778.81 (2825.59, 6732.04), </w:t>
            </w: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lastRenderedPageBreak/>
              <w:t>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11A2D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lastRenderedPageBreak/>
              <w:t>2988.59 (6.4, 5970.77), p = 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5FC8D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 xml:space="preserve">5117.66 (2870.42, 7364.89), </w:t>
            </w: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lastRenderedPageBreak/>
              <w:t>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67CA6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lastRenderedPageBreak/>
              <w:t>2621.63 (-473.77, 5717.04), p = 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8B476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 xml:space="preserve">5064.95 (3107.49, 7022.41), </w:t>
            </w: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lastRenderedPageBreak/>
              <w:t>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FE9A2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lastRenderedPageBreak/>
              <w:t>3332.52 (362.72, 6302.31), p = 0.03</w:t>
            </w:r>
          </w:p>
        </w:tc>
      </w:tr>
      <w:tr w:rsidR="00384A38" w:rsidRPr="003672A3" w14:paraId="4A6D46F7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B128C" w14:textId="77777777" w:rsidR="00384A38" w:rsidRPr="00823B27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Third</w:t>
            </w:r>
            <w:r w:rsidRPr="00823B27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vaccine: Other (reference: BNT162b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34AB2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2958.22 (-7800.03, 1883.59), p = 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E54D3A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712.73 (-2337.57, 11763.03), p = 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09D9B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2437.17 (-7369.43, 2495.09), p = 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B46F5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996.75 (-2140.9, 12134.4), p = 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E0464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2700.36 (-7632.39, 2231.67), p = 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B2C91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623.3 (-2496.36, 11742.96), p = 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9B861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2366.81 (-7326.11, 2592.5), p = 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3306F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062.52 (-2076.14, 12201.17), p = 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6124E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2640.2 (-7575.46, 2295.06), p = 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8F71B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859.49 (-2270.14, 11989.11), p = 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C8633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2384.03 (-7411.74, 2643.69), p = 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51FA0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693.79 (-2381.22, 11768.79), p = 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B39CF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2649.17 (-7592.78, 2294.44), p = 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57745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743.8 (-2399.78, 11887.37), p = 0.19</w:t>
            </w:r>
          </w:p>
        </w:tc>
      </w:tr>
      <w:tr w:rsidR="00384A38" w:rsidRPr="003672A3" w14:paraId="60446C1F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854B6" w14:textId="77777777" w:rsidR="00384A38" w:rsidRPr="00823B27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823B27">
              <w:rPr>
                <w:rFonts w:cs="Calibri"/>
                <w:b/>
                <w:bCs/>
                <w:color w:val="000000"/>
                <w:sz w:val="18"/>
                <w:szCs w:val="18"/>
              </w:rPr>
              <w:t>SARS-CoV-2 infection status (serology-based): Evidence of natural infection (reference: No evidenc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6A1EF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2871.98 (1569.76, 4174.2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F232B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4798.46 (2800.73, 6796.18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4FE30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3592.85 (2285.58, 4900.11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861E8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4883.75 (2869.54, 6897.95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C105C1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3583.58 (2275.31, 4891.86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69C59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4893.27 (2907.17, 6879.36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8D700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3593.19 (2276.94, 4909.45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CFE95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4803.36 (2811.87, 6794.85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F5CF7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3683.59 (2375.91, 4991.26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E4A78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4825.56 (2823.54, 6827.59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BB629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3585.43 (2133.75, 5037.12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81133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4494.55 (2415.7, 6573.4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87DE2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3495.63 (2182.19, 4809.08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23553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4904.14 (2911.29, 6896.99), p &lt; 0.0001</w:t>
            </w:r>
          </w:p>
        </w:tc>
      </w:tr>
      <w:tr w:rsidR="00384A38" w:rsidRPr="003672A3" w14:paraId="2AF0C14F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4B93A" w14:textId="77777777" w:rsidR="00384A38" w:rsidRPr="00823B27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823B27">
              <w:rPr>
                <w:rFonts w:cs="Calibri"/>
                <w:b/>
                <w:bCs/>
                <w:color w:val="000000"/>
                <w:sz w:val="18"/>
                <w:szCs w:val="18"/>
              </w:rPr>
              <w:t>Group varia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2C95A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0.68 (0.4, 0.95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34F05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14 (-0.06, 0.35), p = 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1B5E0A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0.89 (0.56, 1.23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37CC6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16 (-0.05, 0.37), p = 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69B49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0.88 (0.55, 1.2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013D1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14 (-0.06, 0.34), p = 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4F9AA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0.88 (0.55, 1.2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AC632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15 (-0.06, 0.35), p = 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26B65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0.81 (0.5, 1.12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EC5A7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16 (-0.05, 0.37), p = 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167D8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0.68 (0.38, 0.98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498A95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21 (-0.02, 0.44), p = 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64A0C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0.89 (0.56, 1.22), p &lt; 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398FB" w14:textId="77777777" w:rsidR="00384A38" w:rsidRPr="003672A3" w:rsidRDefault="00384A38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3672A3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15 (-0.05, 0.35), p = 0.15</w:t>
            </w:r>
          </w:p>
        </w:tc>
      </w:tr>
    </w:tbl>
    <w:p w14:paraId="7134AB5E" w14:textId="77777777" w:rsidR="00384A38" w:rsidRDefault="00384A38" w:rsidP="00384A38"/>
    <w:p w14:paraId="265B8857" w14:textId="77777777" w:rsidR="008A2F8D" w:rsidRDefault="008A2F8D"/>
    <w:sectPr w:rsidR="008A2F8D" w:rsidSect="00384A3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A38"/>
    <w:rsid w:val="00384A38"/>
    <w:rsid w:val="0075068A"/>
    <w:rsid w:val="007633B3"/>
    <w:rsid w:val="008A1FFD"/>
    <w:rsid w:val="008A2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49D2D"/>
  <w15:chartTrackingRefBased/>
  <w15:docId w15:val="{CFF6EAC0-539B-4094-866E-68A5E45CC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A38"/>
    <w:pPr>
      <w:snapToGrid w:val="0"/>
      <w:spacing w:after="120" w:line="360" w:lineRule="auto"/>
    </w:pPr>
    <w:rPr>
      <w:rFonts w:ascii="Times New Roman" w:hAnsi="Times New Roman" w:cs="Times New Roman (Body CS)"/>
      <w:spacing w:val="-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84A38"/>
    <w:pPr>
      <w:spacing w:before="240" w:after="240" w:line="240" w:lineRule="exact"/>
    </w:pPr>
    <w:rPr>
      <w:iCs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7</Words>
  <Characters>5455</Characters>
  <Application>Microsoft Office Word</Application>
  <DocSecurity>0</DocSecurity>
  <Lines>45</Lines>
  <Paragraphs>12</Paragraphs>
  <ScaleCrop>false</ScaleCrop>
  <Company/>
  <LinksUpToDate>false</LinksUpToDate>
  <CharactersWithSpaces>6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tham, Nathan</dc:creator>
  <cp:keywords/>
  <dc:description/>
  <cp:lastModifiedBy>Cheetham, Nathan</cp:lastModifiedBy>
  <cp:revision>1</cp:revision>
  <dcterms:created xsi:type="dcterms:W3CDTF">2022-11-25T16:32:00Z</dcterms:created>
  <dcterms:modified xsi:type="dcterms:W3CDTF">2022-11-25T16:32:00Z</dcterms:modified>
</cp:coreProperties>
</file>